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F404B2" w14:textId="66608A68" w:rsidR="00C06D44" w:rsidRDefault="00247B75" w:rsidP="00D20E77">
      <w:pPr>
        <w:rPr>
          <w:rFonts w:ascii="Times New Roman" w:hAnsi="Times New Roman" w:cs="Times New Roman"/>
          <w:kern w:val="0"/>
          <w:sz w:val="24"/>
          <w:szCs w:val="24"/>
        </w:rPr>
      </w:pPr>
      <w:r w:rsidRPr="007D4E6B">
        <w:rPr>
          <w:rFonts w:ascii="Times New Roman" w:hAnsi="Times New Roman" w:cs="Times New Roman"/>
          <w:kern w:val="0"/>
          <w:sz w:val="24"/>
          <w:szCs w:val="24"/>
        </w:rPr>
        <w:t>S</w:t>
      </w:r>
      <w:r w:rsidR="00BD1BAA"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 w:rsidR="002A52B5">
        <w:rPr>
          <w:rFonts w:ascii="Times New Roman" w:hAnsi="Times New Roman" w:cs="Times New Roman"/>
          <w:kern w:val="0"/>
          <w:sz w:val="24"/>
          <w:szCs w:val="24"/>
        </w:rPr>
        <w:t xml:space="preserve"> Table</w:t>
      </w:r>
      <w:bookmarkStart w:id="0" w:name="_GoBack"/>
      <w:bookmarkEnd w:id="0"/>
      <w:r w:rsidRPr="007D4E6B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90080A" w:rsidRPr="0090080A">
        <w:rPr>
          <w:rFonts w:ascii="Times New Roman" w:hAnsi="Times New Roman" w:cs="Times New Roman"/>
          <w:kern w:val="0"/>
          <w:sz w:val="24"/>
          <w:szCs w:val="24"/>
        </w:rPr>
        <w:t xml:space="preserve">Summary of significance results from random resampling tests comparing </w:t>
      </w:r>
      <w:proofErr w:type="spellStart"/>
      <w:r w:rsidR="0090080A" w:rsidRPr="0090080A">
        <w:rPr>
          <w:rFonts w:ascii="Times New Roman" w:hAnsi="Times New Roman" w:cs="Times New Roman"/>
          <w:kern w:val="0"/>
          <w:sz w:val="24"/>
          <w:szCs w:val="24"/>
        </w:rPr>
        <w:t>reassortant</w:t>
      </w:r>
      <w:proofErr w:type="spellEnd"/>
      <w:r w:rsidR="0090080A" w:rsidRPr="0090080A">
        <w:rPr>
          <w:rFonts w:ascii="Times New Roman" w:hAnsi="Times New Roman" w:cs="Times New Roman"/>
          <w:kern w:val="0"/>
          <w:sz w:val="24"/>
          <w:szCs w:val="24"/>
        </w:rPr>
        <w:t xml:space="preserve"> and non-</w:t>
      </w:r>
      <w:proofErr w:type="spellStart"/>
      <w:r w:rsidR="0090080A" w:rsidRPr="0090080A">
        <w:rPr>
          <w:rFonts w:ascii="Times New Roman" w:hAnsi="Times New Roman" w:cs="Times New Roman"/>
          <w:kern w:val="0"/>
          <w:sz w:val="24"/>
          <w:szCs w:val="24"/>
        </w:rPr>
        <w:t>reassortant</w:t>
      </w:r>
      <w:proofErr w:type="spellEnd"/>
      <w:r w:rsidR="0090080A" w:rsidRPr="0090080A">
        <w:rPr>
          <w:rFonts w:ascii="Times New Roman" w:hAnsi="Times New Roman" w:cs="Times New Roman"/>
          <w:kern w:val="0"/>
          <w:sz w:val="24"/>
          <w:szCs w:val="24"/>
        </w:rPr>
        <w:t xml:space="preserve"> viruses. </w:t>
      </w:r>
      <w:r w:rsidR="00D20E77" w:rsidRPr="00D20E77">
        <w:rPr>
          <w:rFonts w:ascii="Times New Roman" w:hAnsi="Times New Roman" w:cs="Times New Roman"/>
          <w:kern w:val="0"/>
          <w:sz w:val="24"/>
          <w:szCs w:val="24"/>
        </w:rPr>
        <w:t xml:space="preserve">For </w:t>
      </w:r>
      <w:proofErr w:type="spellStart"/>
      <w:r w:rsidR="00D20E77" w:rsidRPr="00D20E77">
        <w:rPr>
          <w:rFonts w:ascii="Times New Roman" w:hAnsi="Times New Roman" w:cs="Times New Roman"/>
          <w:kern w:val="0"/>
          <w:sz w:val="24"/>
          <w:szCs w:val="24"/>
        </w:rPr>
        <w:t>reassortment</w:t>
      </w:r>
      <w:proofErr w:type="spellEnd"/>
      <w:r w:rsidR="00D20E77" w:rsidRPr="00D20E77">
        <w:rPr>
          <w:rFonts w:ascii="Times New Roman" w:hAnsi="Times New Roman" w:cs="Times New Roman"/>
          <w:kern w:val="0"/>
          <w:sz w:val="24"/>
          <w:szCs w:val="24"/>
        </w:rPr>
        <w:t xml:space="preserve"> rates ranging from 0.01 to 0.05, the number of significant results (p ≤ 0.05) across 10,000 resampling iterations is shown for both Mann-Whitney U tests and t-tests.</w:t>
      </w:r>
      <w:r w:rsidR="0090080A" w:rsidRPr="0090080A">
        <w:rPr>
          <w:rFonts w:ascii="Times New Roman" w:hAnsi="Times New Roman" w:cs="Times New Roman"/>
          <w:kern w:val="0"/>
          <w:sz w:val="24"/>
          <w:szCs w:val="24"/>
        </w:rPr>
        <w:t xml:space="preserve"> Meta p-values were calculated using Fisher’s method to combine individual p-values across all iterations.</w:t>
      </w:r>
    </w:p>
    <w:p w14:paraId="15E8A665" w14:textId="0B422AC7" w:rsidR="00AE2C98" w:rsidRPr="00AE2C98" w:rsidRDefault="00AE2C98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992"/>
        <w:gridCol w:w="3544"/>
        <w:gridCol w:w="1559"/>
      </w:tblGrid>
      <w:tr w:rsidR="006A0D29" w14:paraId="13618CED" w14:textId="77777777" w:rsidTr="00131916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717B898" w14:textId="201E4B83" w:rsidR="006A0D29" w:rsidRPr="005875BD" w:rsidRDefault="005875BD" w:rsidP="00AB7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75BD">
              <w:rPr>
                <w:rFonts w:ascii="Times New Roman" w:hAnsi="Times New Roman" w:cs="Times New Roman"/>
                <w:sz w:val="24"/>
                <w:szCs w:val="24"/>
              </w:rPr>
              <w:t>Reassortment</w:t>
            </w:r>
            <w:proofErr w:type="spellEnd"/>
            <w:r w:rsidRPr="005875BD"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11922A" w14:textId="6A83ECCE" w:rsidR="006A0D29" w:rsidRPr="005875BD" w:rsidRDefault="005875BD" w:rsidP="00AB7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5BD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1210870" w14:textId="76FDE5E6" w:rsidR="006A0D29" w:rsidRPr="005875BD" w:rsidRDefault="005875BD" w:rsidP="00AB7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Pr="005875BD">
              <w:rPr>
                <w:rFonts w:ascii="Times New Roman" w:hAnsi="Times New Roman" w:cs="Times New Roman"/>
                <w:sz w:val="24"/>
                <w:szCs w:val="24"/>
              </w:rPr>
              <w:t>Signific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Pr="005875BD">
              <w:rPr>
                <w:rFonts w:ascii="Times New Roman" w:hAnsi="Times New Roman" w:cs="Times New Roman"/>
                <w:sz w:val="24"/>
                <w:szCs w:val="24"/>
              </w:rPr>
              <w:t xml:space="preserve"> (p &lt; 0.0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4D667C" w14:textId="4273B896" w:rsidR="006A0D29" w:rsidRPr="005875BD" w:rsidRDefault="005875BD" w:rsidP="00AB7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5BD">
              <w:rPr>
                <w:rFonts w:ascii="Times New Roman" w:hAnsi="Times New Roman" w:cs="Times New Roman"/>
                <w:sz w:val="24"/>
                <w:szCs w:val="24"/>
              </w:rPr>
              <w:t>Meta p-value</w:t>
            </w:r>
          </w:p>
        </w:tc>
      </w:tr>
      <w:tr w:rsidR="005875BD" w14:paraId="4502CDF7" w14:textId="77777777" w:rsidTr="00131916"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38A42A9" w14:textId="6E5C710A" w:rsidR="005875BD" w:rsidRPr="005875BD" w:rsidRDefault="005875BD" w:rsidP="00587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5B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A2C2C7A" w14:textId="37AA3BCE" w:rsidR="005875BD" w:rsidRPr="005875BD" w:rsidRDefault="005875BD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hAnsi="Times New Roman" w:cs="Times New Roman"/>
                <w:color w:val="CCCCCC"/>
              </w:rPr>
            </w:pPr>
            <w:r w:rsidRPr="005875BD">
              <w:rPr>
                <w:rFonts w:ascii="Times New Roman" w:hAnsi="Times New Roman" w:cs="Times New Roman"/>
                <w:color w:val="000000" w:themeColor="text1"/>
              </w:rPr>
              <w:t>U test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0BB3316B" w14:textId="77DEF584" w:rsidR="005875BD" w:rsidRPr="005875BD" w:rsidRDefault="005875BD" w:rsidP="00AB7BE9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999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47B9B54" w14:textId="5EE727EB" w:rsidR="005875BD" w:rsidRPr="005875BD" w:rsidRDefault="005875BD" w:rsidP="00AB7BE9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&lt;0.01</w:t>
            </w:r>
          </w:p>
        </w:tc>
      </w:tr>
      <w:tr w:rsidR="005875BD" w14:paraId="64738C10" w14:textId="77777777" w:rsidTr="00131916">
        <w:tc>
          <w:tcPr>
            <w:tcW w:w="1980" w:type="dxa"/>
            <w:vMerge/>
            <w:tcBorders>
              <w:top w:val="nil"/>
              <w:bottom w:val="nil"/>
            </w:tcBorders>
          </w:tcPr>
          <w:p w14:paraId="17D062BF" w14:textId="168E1360" w:rsidR="005875BD" w:rsidRPr="005875BD" w:rsidRDefault="005875BD" w:rsidP="00AB7B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68FBB3" w14:textId="2DD9C636" w:rsidR="005875BD" w:rsidRPr="005875BD" w:rsidRDefault="005875BD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5875BD">
              <w:rPr>
                <w:rFonts w:ascii="Times New Roman" w:eastAsiaTheme="minorEastAsia" w:hAnsi="Times New Roman" w:cs="Times New Roman"/>
                <w:kern w:val="2"/>
              </w:rPr>
              <w:t>t-tes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68CD25A" w14:textId="47DA3C31" w:rsidR="005875BD" w:rsidRPr="005875BD" w:rsidRDefault="005875BD" w:rsidP="00AB7BE9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999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6E95BF" w14:textId="77E0F83F" w:rsidR="005875BD" w:rsidRPr="005875BD" w:rsidRDefault="005875BD" w:rsidP="00AB7BE9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&lt;0.01</w:t>
            </w:r>
          </w:p>
        </w:tc>
      </w:tr>
      <w:tr w:rsidR="005875BD" w14:paraId="008A7892" w14:textId="77777777" w:rsidTr="00131916">
        <w:tc>
          <w:tcPr>
            <w:tcW w:w="1980" w:type="dxa"/>
            <w:vMerge w:val="restart"/>
            <w:tcBorders>
              <w:top w:val="nil"/>
              <w:bottom w:val="nil"/>
            </w:tcBorders>
            <w:vAlign w:val="center"/>
          </w:tcPr>
          <w:p w14:paraId="74BBF409" w14:textId="3DCFC5CB" w:rsidR="005875BD" w:rsidRPr="005875BD" w:rsidRDefault="005875BD" w:rsidP="00587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5B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8DF826" w14:textId="56DBF461" w:rsidR="005875BD" w:rsidRPr="005875BD" w:rsidRDefault="005875BD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5875BD">
              <w:rPr>
                <w:rFonts w:ascii="Times New Roman" w:hAnsi="Times New Roman" w:cs="Times New Roman"/>
                <w:color w:val="000000" w:themeColor="text1"/>
              </w:rPr>
              <w:t>U tes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675C5D1" w14:textId="2BB2CF35" w:rsidR="005875BD" w:rsidRPr="005875BD" w:rsidRDefault="005875BD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258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3287A3" w14:textId="157E6BC3" w:rsidR="005875BD" w:rsidRPr="005875BD" w:rsidRDefault="005875BD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&lt;0.01</w:t>
            </w:r>
          </w:p>
        </w:tc>
      </w:tr>
      <w:tr w:rsidR="005875BD" w14:paraId="1138AA85" w14:textId="77777777" w:rsidTr="00131916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5B40325C" w14:textId="77777777" w:rsidR="005875BD" w:rsidRPr="005875BD" w:rsidRDefault="005875BD" w:rsidP="005875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D8CB8A" w14:textId="4F3B062D" w:rsidR="005875BD" w:rsidRPr="005875BD" w:rsidRDefault="005875BD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5875BD">
              <w:rPr>
                <w:rFonts w:ascii="Times New Roman" w:eastAsiaTheme="minorEastAsia" w:hAnsi="Times New Roman" w:cs="Times New Roman"/>
                <w:kern w:val="2"/>
              </w:rPr>
              <w:t>t-tes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0054373" w14:textId="28E71C19" w:rsidR="005875BD" w:rsidRPr="005875BD" w:rsidRDefault="005875BD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22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F97636" w14:textId="2DF8CB8B" w:rsidR="005875BD" w:rsidRPr="005875BD" w:rsidRDefault="005875BD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&lt;0.01</w:t>
            </w:r>
          </w:p>
        </w:tc>
      </w:tr>
      <w:tr w:rsidR="005875BD" w14:paraId="50E525D5" w14:textId="77777777" w:rsidTr="00131916">
        <w:tc>
          <w:tcPr>
            <w:tcW w:w="1980" w:type="dxa"/>
            <w:vMerge w:val="restart"/>
            <w:tcBorders>
              <w:top w:val="nil"/>
              <w:bottom w:val="nil"/>
            </w:tcBorders>
            <w:vAlign w:val="center"/>
          </w:tcPr>
          <w:p w14:paraId="45F26CEF" w14:textId="137F58B7" w:rsidR="005875BD" w:rsidRPr="005875BD" w:rsidRDefault="005875BD" w:rsidP="00587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5B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49E4A5" w14:textId="36C1F759" w:rsidR="005875BD" w:rsidRPr="005875BD" w:rsidRDefault="005875BD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5875BD">
              <w:rPr>
                <w:rFonts w:ascii="Times New Roman" w:hAnsi="Times New Roman" w:cs="Times New Roman"/>
                <w:color w:val="000000" w:themeColor="text1"/>
              </w:rPr>
              <w:t>U tes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DD53CEC" w14:textId="0B0B4E7F" w:rsidR="005875BD" w:rsidRPr="005875BD" w:rsidRDefault="00131916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515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8EFF4D" w14:textId="3B0F4750" w:rsidR="005875BD" w:rsidRPr="005875BD" w:rsidRDefault="00131916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&lt;0.01</w:t>
            </w:r>
          </w:p>
        </w:tc>
      </w:tr>
      <w:tr w:rsidR="005875BD" w14:paraId="0D91E51F" w14:textId="77777777" w:rsidTr="00131916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7C96AF21" w14:textId="77777777" w:rsidR="005875BD" w:rsidRPr="005875BD" w:rsidRDefault="005875BD" w:rsidP="005875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C96EF0" w14:textId="4A3AD2F8" w:rsidR="005875BD" w:rsidRPr="005875BD" w:rsidRDefault="005875BD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5875BD">
              <w:rPr>
                <w:rFonts w:ascii="Times New Roman" w:eastAsiaTheme="minorEastAsia" w:hAnsi="Times New Roman" w:cs="Times New Roman"/>
                <w:kern w:val="2"/>
              </w:rPr>
              <w:t>t-tes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9B1C108" w14:textId="317F6F80" w:rsidR="005875BD" w:rsidRPr="005875BD" w:rsidRDefault="00131916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84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47338F" w14:textId="542F9683" w:rsidR="005875BD" w:rsidRPr="005875BD" w:rsidRDefault="00131916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&lt;0.01</w:t>
            </w:r>
          </w:p>
        </w:tc>
      </w:tr>
      <w:tr w:rsidR="005875BD" w14:paraId="262B7781" w14:textId="77777777" w:rsidTr="00131916">
        <w:tc>
          <w:tcPr>
            <w:tcW w:w="1980" w:type="dxa"/>
            <w:vMerge w:val="restart"/>
            <w:tcBorders>
              <w:top w:val="nil"/>
              <w:bottom w:val="nil"/>
            </w:tcBorders>
            <w:vAlign w:val="center"/>
          </w:tcPr>
          <w:p w14:paraId="310F8697" w14:textId="60485019" w:rsidR="005875BD" w:rsidRPr="005875BD" w:rsidRDefault="005875BD" w:rsidP="00587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5B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AB2EC4" w14:textId="3D554DA7" w:rsidR="005875BD" w:rsidRPr="005875BD" w:rsidRDefault="005875BD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5875BD">
              <w:rPr>
                <w:rFonts w:ascii="Times New Roman" w:hAnsi="Times New Roman" w:cs="Times New Roman"/>
                <w:color w:val="000000" w:themeColor="text1"/>
              </w:rPr>
              <w:t>U tes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12DDBDD" w14:textId="6E3B8D33" w:rsidR="005875BD" w:rsidRPr="005875BD" w:rsidRDefault="00131916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484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586BC6" w14:textId="53FBFD37" w:rsidR="005875BD" w:rsidRPr="005875BD" w:rsidRDefault="00131916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&lt;0.01</w:t>
            </w:r>
          </w:p>
        </w:tc>
      </w:tr>
      <w:tr w:rsidR="005875BD" w14:paraId="3692AC09" w14:textId="77777777" w:rsidTr="00131916"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6C944AE8" w14:textId="77777777" w:rsidR="005875BD" w:rsidRPr="005875BD" w:rsidRDefault="005875BD" w:rsidP="005875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0A8538" w14:textId="0C90DDDB" w:rsidR="005875BD" w:rsidRPr="005875BD" w:rsidRDefault="005875BD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5875BD">
              <w:rPr>
                <w:rFonts w:ascii="Times New Roman" w:eastAsiaTheme="minorEastAsia" w:hAnsi="Times New Roman" w:cs="Times New Roman"/>
                <w:kern w:val="2"/>
              </w:rPr>
              <w:t>t-tes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EA56E36" w14:textId="087B53A1" w:rsidR="005875BD" w:rsidRPr="005875BD" w:rsidRDefault="00131916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403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8208A7" w14:textId="7349D51C" w:rsidR="005875BD" w:rsidRPr="005875BD" w:rsidRDefault="00131916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&lt;0.01</w:t>
            </w:r>
          </w:p>
        </w:tc>
      </w:tr>
      <w:tr w:rsidR="005875BD" w14:paraId="010FBCEA" w14:textId="77777777" w:rsidTr="00131916">
        <w:tc>
          <w:tcPr>
            <w:tcW w:w="1980" w:type="dxa"/>
            <w:vMerge w:val="restart"/>
            <w:tcBorders>
              <w:top w:val="nil"/>
              <w:bottom w:val="nil"/>
            </w:tcBorders>
            <w:vAlign w:val="center"/>
          </w:tcPr>
          <w:p w14:paraId="33DEA60B" w14:textId="3A50C954" w:rsidR="005875BD" w:rsidRPr="005875BD" w:rsidRDefault="005875BD" w:rsidP="00587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5B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94C67D" w14:textId="6E7C42AE" w:rsidR="005875BD" w:rsidRPr="005875BD" w:rsidRDefault="005875BD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5875BD">
              <w:rPr>
                <w:rFonts w:ascii="Times New Roman" w:hAnsi="Times New Roman" w:cs="Times New Roman"/>
                <w:color w:val="000000" w:themeColor="text1"/>
              </w:rPr>
              <w:t>U tes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98FA917" w14:textId="7E3B7D7C" w:rsidR="005875BD" w:rsidRPr="005875BD" w:rsidRDefault="00131916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999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569E9C" w14:textId="5CD19C9F" w:rsidR="005875BD" w:rsidRPr="005875BD" w:rsidRDefault="00131916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&lt;0.01</w:t>
            </w:r>
          </w:p>
        </w:tc>
      </w:tr>
      <w:tr w:rsidR="005875BD" w14:paraId="46381918" w14:textId="77777777" w:rsidTr="00131916"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</w:tcPr>
          <w:p w14:paraId="53CF023F" w14:textId="77777777" w:rsidR="005875BD" w:rsidRPr="005875BD" w:rsidRDefault="005875BD" w:rsidP="005875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7960F4B" w14:textId="3016F104" w:rsidR="005875BD" w:rsidRPr="005875BD" w:rsidRDefault="005875BD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 w:rsidRPr="005875BD">
              <w:rPr>
                <w:rFonts w:ascii="Times New Roman" w:eastAsiaTheme="minorEastAsia" w:hAnsi="Times New Roman" w:cs="Times New Roman"/>
                <w:kern w:val="2"/>
              </w:rPr>
              <w:t>t-test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62D57E78" w14:textId="5EE9F917" w:rsidR="005875BD" w:rsidRPr="005875BD" w:rsidRDefault="00131916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941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361B3B6" w14:textId="673103CF" w:rsidR="005875BD" w:rsidRPr="005875BD" w:rsidRDefault="00131916" w:rsidP="005875BD">
            <w:pPr>
              <w:pStyle w:val="HTMLPreformatted"/>
              <w:wordWrap w:val="0"/>
              <w:spacing w:line="332" w:lineRule="atLeast"/>
              <w:textAlignment w:val="baseline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&lt;0.01</w:t>
            </w:r>
          </w:p>
        </w:tc>
      </w:tr>
    </w:tbl>
    <w:p w14:paraId="0978CCFF" w14:textId="0D4E3C9B" w:rsidR="00B81190" w:rsidRDefault="00B81190" w:rsidP="001D6A46"/>
    <w:sectPr w:rsidR="00B81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DE414B"/>
    <w:multiLevelType w:val="hybridMultilevel"/>
    <w:tmpl w:val="C0949DBA"/>
    <w:lvl w:ilvl="0" w:tplc="F1DAF9A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28D0E45"/>
    <w:multiLevelType w:val="hybridMultilevel"/>
    <w:tmpl w:val="49BE616A"/>
    <w:lvl w:ilvl="0" w:tplc="2DC2CDA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2CB32ED"/>
    <w:multiLevelType w:val="hybridMultilevel"/>
    <w:tmpl w:val="5B928066"/>
    <w:lvl w:ilvl="0" w:tplc="E176EA9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AF4"/>
    <w:rsid w:val="000106D2"/>
    <w:rsid w:val="00060B2A"/>
    <w:rsid w:val="0007274E"/>
    <w:rsid w:val="00075457"/>
    <w:rsid w:val="00084F0F"/>
    <w:rsid w:val="000A070D"/>
    <w:rsid w:val="000B22DF"/>
    <w:rsid w:val="000C1378"/>
    <w:rsid w:val="000D7CF1"/>
    <w:rsid w:val="000E4F06"/>
    <w:rsid w:val="00112A6C"/>
    <w:rsid w:val="00131916"/>
    <w:rsid w:val="00180739"/>
    <w:rsid w:val="00187A30"/>
    <w:rsid w:val="0019594F"/>
    <w:rsid w:val="001D6A46"/>
    <w:rsid w:val="00212B00"/>
    <w:rsid w:val="00247B75"/>
    <w:rsid w:val="002709C4"/>
    <w:rsid w:val="0028329E"/>
    <w:rsid w:val="002A52B5"/>
    <w:rsid w:val="00311E8E"/>
    <w:rsid w:val="00313967"/>
    <w:rsid w:val="00360A2B"/>
    <w:rsid w:val="0036328C"/>
    <w:rsid w:val="003857E5"/>
    <w:rsid w:val="003945BD"/>
    <w:rsid w:val="00413153"/>
    <w:rsid w:val="00415ACE"/>
    <w:rsid w:val="00453929"/>
    <w:rsid w:val="00460807"/>
    <w:rsid w:val="00462406"/>
    <w:rsid w:val="004818C2"/>
    <w:rsid w:val="004836E5"/>
    <w:rsid w:val="00491B21"/>
    <w:rsid w:val="004926AC"/>
    <w:rsid w:val="00495714"/>
    <w:rsid w:val="00501304"/>
    <w:rsid w:val="005875BD"/>
    <w:rsid w:val="006046E0"/>
    <w:rsid w:val="006312C9"/>
    <w:rsid w:val="00632041"/>
    <w:rsid w:val="00667069"/>
    <w:rsid w:val="00675834"/>
    <w:rsid w:val="006832D0"/>
    <w:rsid w:val="00685B69"/>
    <w:rsid w:val="006A0D29"/>
    <w:rsid w:val="006A76A7"/>
    <w:rsid w:val="006B765D"/>
    <w:rsid w:val="006D097B"/>
    <w:rsid w:val="007057C4"/>
    <w:rsid w:val="0071110E"/>
    <w:rsid w:val="00716BFC"/>
    <w:rsid w:val="007629C4"/>
    <w:rsid w:val="00764A89"/>
    <w:rsid w:val="00784AF4"/>
    <w:rsid w:val="007C6040"/>
    <w:rsid w:val="007D4E6B"/>
    <w:rsid w:val="008134BA"/>
    <w:rsid w:val="00877AF4"/>
    <w:rsid w:val="008C4020"/>
    <w:rsid w:val="008C4303"/>
    <w:rsid w:val="0090080A"/>
    <w:rsid w:val="009053B7"/>
    <w:rsid w:val="00947FC0"/>
    <w:rsid w:val="0097144C"/>
    <w:rsid w:val="00973F64"/>
    <w:rsid w:val="009B7049"/>
    <w:rsid w:val="009C5824"/>
    <w:rsid w:val="009E118A"/>
    <w:rsid w:val="009F2D6E"/>
    <w:rsid w:val="00A2555A"/>
    <w:rsid w:val="00A56215"/>
    <w:rsid w:val="00AD646D"/>
    <w:rsid w:val="00AE2C98"/>
    <w:rsid w:val="00B24093"/>
    <w:rsid w:val="00B514DC"/>
    <w:rsid w:val="00B66ABA"/>
    <w:rsid w:val="00B7587F"/>
    <w:rsid w:val="00B81190"/>
    <w:rsid w:val="00BD1BAA"/>
    <w:rsid w:val="00C06D44"/>
    <w:rsid w:val="00C572F8"/>
    <w:rsid w:val="00C7300C"/>
    <w:rsid w:val="00C75D6E"/>
    <w:rsid w:val="00CB0A15"/>
    <w:rsid w:val="00CE4BEF"/>
    <w:rsid w:val="00D1631C"/>
    <w:rsid w:val="00D20E77"/>
    <w:rsid w:val="00D3413F"/>
    <w:rsid w:val="00D6283F"/>
    <w:rsid w:val="00DC51B3"/>
    <w:rsid w:val="00DD0AFA"/>
    <w:rsid w:val="00DF7F44"/>
    <w:rsid w:val="00E25469"/>
    <w:rsid w:val="00E50AB9"/>
    <w:rsid w:val="00E62590"/>
    <w:rsid w:val="00E7320D"/>
    <w:rsid w:val="00E92D6D"/>
    <w:rsid w:val="00EA3081"/>
    <w:rsid w:val="00EF0376"/>
    <w:rsid w:val="00EF0882"/>
    <w:rsid w:val="00F41E1A"/>
    <w:rsid w:val="00F56D94"/>
    <w:rsid w:val="00F64DA2"/>
    <w:rsid w:val="00FC1B3D"/>
    <w:rsid w:val="00FC6E72"/>
    <w:rsid w:val="00FD6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E6C62"/>
  <w15:chartTrackingRefBased/>
  <w15:docId w15:val="{B419D7AB-DDF1-4F0D-AABD-1EE4E3564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E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D09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097B"/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1D6A4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2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2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弓瑞豪</dc:creator>
  <cp:keywords/>
  <dc:description/>
  <cp:lastModifiedBy>mahalakshmi.k</cp:lastModifiedBy>
  <cp:revision>109</cp:revision>
  <dcterms:created xsi:type="dcterms:W3CDTF">2023-05-22T14:56:00Z</dcterms:created>
  <dcterms:modified xsi:type="dcterms:W3CDTF">2025-07-08T13:27:00Z</dcterms:modified>
</cp:coreProperties>
</file>